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3932F" w14:textId="77777777" w:rsidR="00AC05BD" w:rsidRPr="00AC05BD" w:rsidRDefault="00AC05BD" w:rsidP="00AC05BD">
      <w:pPr>
        <w:rPr>
          <w:rFonts w:ascii="Times New Roman" w:hAnsi="Times New Roman" w:cs="Times New Roman"/>
          <w:b/>
          <w:bCs/>
          <w:lang w:val="en-US"/>
        </w:rPr>
      </w:pPr>
      <w:bookmarkStart w:id="0" w:name="_Hlk197086812"/>
      <w:r w:rsidRPr="00AC05BD">
        <w:rPr>
          <w:rFonts w:ascii="Times New Roman" w:hAnsi="Times New Roman" w:cs="Times New Roman"/>
          <w:b/>
          <w:bCs/>
          <w:lang w:val="en-US"/>
        </w:rPr>
        <w:t xml:space="preserve">Table S7. </w:t>
      </w:r>
      <w:r w:rsidRPr="00AC05BD">
        <w:rPr>
          <w:rFonts w:ascii="Times New Roman" w:hAnsi="Times New Roman" w:cs="Times New Roman"/>
          <w:lang w:val="en-US"/>
        </w:rPr>
        <w:t xml:space="preserve">Proportion of a mixed larval assemblage settling within 24 h between treatments (low pump, high pump and control) across larval ages (3, 4, 5 and 6-days post-spawning) 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170"/>
        <w:gridCol w:w="3713"/>
      </w:tblGrid>
      <w:tr w:rsidR="00AC05BD" w:rsidRPr="00AC05BD" w14:paraId="3C97F536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4D42307D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7F4B1102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859D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DD08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65A1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B6B8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7387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AC05BD" w:rsidRPr="00AC05BD" w14:paraId="06D4B460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EA11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52AA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5F7FC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262.29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7492E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1.43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19E3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0.4882   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11CD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AC05BD" w:rsidRPr="00AC05BD" w14:paraId="397CF045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8849E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ulture day (3, 4, 5 and 6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46EA7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BA8F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667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DB24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08.36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A9B9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&lt;2e-16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2082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05BD" w:rsidRPr="00AC05BD" w14:paraId="68E35FCF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6721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Treatment*Culture Da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0B38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23FF5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266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60F5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5.524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097BC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0.01655 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BD2B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ulture Day 3:</w:t>
            </w:r>
          </w:p>
          <w:p w14:paraId="1E6B0B77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ontrol &gt; Low (p&lt;0.01)</w:t>
            </w:r>
          </w:p>
          <w:p w14:paraId="0BA39CD7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High = Low </w:t>
            </w:r>
          </w:p>
          <w:p w14:paraId="1EC497F5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 xml:space="preserve">High = control </w:t>
            </w:r>
          </w:p>
          <w:p w14:paraId="77066027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AA3A351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ulture Day 4:</w:t>
            </w:r>
          </w:p>
          <w:p w14:paraId="02BD2AAE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ontrol = Low = High</w:t>
            </w:r>
          </w:p>
          <w:p w14:paraId="2E1AF6EE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B7FD843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ulture Day 5:</w:t>
            </w:r>
          </w:p>
          <w:p w14:paraId="52985DFA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ontrol = Low = High</w:t>
            </w:r>
          </w:p>
          <w:p w14:paraId="3A5A1F48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E6ED05E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ulture Day 6:</w:t>
            </w:r>
          </w:p>
          <w:p w14:paraId="6C3C7D5D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ontrol = Low = High</w:t>
            </w:r>
          </w:p>
          <w:p w14:paraId="67A2431B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6F5596B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High:</w:t>
            </w:r>
          </w:p>
          <w:p w14:paraId="1D744C51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ulture day 4, 5, 6 &gt; 3 (p&lt;0.0001)</w:t>
            </w:r>
          </w:p>
          <w:p w14:paraId="11A08F3A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7A368B4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Low:</w:t>
            </w:r>
          </w:p>
          <w:p w14:paraId="32F4A9EB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ulture day 4, 5, 6 &gt; 3 (p&lt;0.0001)</w:t>
            </w:r>
          </w:p>
          <w:p w14:paraId="6F275EC1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ulture day 6 &gt; 4, 5 (p&lt;0.0001)</w:t>
            </w:r>
          </w:p>
          <w:p w14:paraId="546B0FC4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A48C392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5BD">
              <w:rPr>
                <w:rFonts w:ascii="Times New Roman" w:hAnsi="Times New Roman" w:cs="Times New Roman"/>
                <w:b/>
                <w:bCs/>
                <w:lang w:val="en-US"/>
              </w:rPr>
              <w:t>Control:</w:t>
            </w:r>
          </w:p>
          <w:p w14:paraId="44838B0F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ulture day 4, 5, 6 &gt; 3 (p&lt;0.0001)</w:t>
            </w:r>
          </w:p>
          <w:p w14:paraId="057AA22F" w14:textId="77777777" w:rsidR="00AC05BD" w:rsidRPr="00AC05BD" w:rsidRDefault="00AC05BD" w:rsidP="00AC05B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5BD">
              <w:rPr>
                <w:rFonts w:ascii="Times New Roman" w:hAnsi="Times New Roman" w:cs="Times New Roman"/>
                <w:lang w:val="en-US"/>
              </w:rPr>
              <w:t>Culture day 6 &gt; 5 (p&lt;0.03)</w:t>
            </w:r>
          </w:p>
          <w:p w14:paraId="4CAC8F7C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13095A8C" w14:textId="77777777" w:rsidR="00AC05BD" w:rsidRPr="00AC05BD" w:rsidRDefault="00AC05BD" w:rsidP="00AC05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</w:tbl>
    <w:p w14:paraId="75DF75D1" w14:textId="77777777" w:rsidR="00AC05BD" w:rsidRPr="00AC05BD" w:rsidRDefault="00AC05BD" w:rsidP="00AC05BD">
      <w:pPr>
        <w:rPr>
          <w:rFonts w:ascii="Times New Roman" w:hAnsi="Times New Roman" w:cs="Times New Roman"/>
          <w:b/>
          <w:bCs/>
          <w:lang w:val="en-US"/>
        </w:rPr>
      </w:pPr>
    </w:p>
    <w:p w14:paraId="0564A732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BD"/>
    <w:rsid w:val="002478E5"/>
    <w:rsid w:val="007E1EAC"/>
    <w:rsid w:val="007F53FE"/>
    <w:rsid w:val="00826D58"/>
    <w:rsid w:val="00A13656"/>
    <w:rsid w:val="00AC05BD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EEF9"/>
  <w15:chartTrackingRefBased/>
  <w15:docId w15:val="{3B4E1A5E-DB28-4A4B-804E-97E921A0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5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05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56:00Z</dcterms:created>
  <dcterms:modified xsi:type="dcterms:W3CDTF">2026-03-30T01:57:00Z</dcterms:modified>
</cp:coreProperties>
</file>